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2"/>
        <w:tblpPr w:leftFromText="141" w:rightFromText="141" w:vertAnchor="text" w:horzAnchor="margin" w:tblpXSpec="center" w:tblpY="-1132"/>
        <w:tblW w:w="16233" w:type="dxa"/>
        <w:tblLayout w:type="fixed"/>
        <w:tblLook w:val="0400" w:firstRow="0" w:lastRow="0" w:firstColumn="0" w:lastColumn="0" w:noHBand="0" w:noVBand="1"/>
      </w:tblPr>
      <w:tblGrid>
        <w:gridCol w:w="3333"/>
        <w:gridCol w:w="1072"/>
        <w:gridCol w:w="1604"/>
        <w:gridCol w:w="616"/>
        <w:gridCol w:w="1702"/>
        <w:gridCol w:w="1522"/>
        <w:gridCol w:w="3192"/>
        <w:gridCol w:w="3192"/>
      </w:tblGrid>
      <w:tr w:rsidR="009F4EB9" w:rsidRPr="00D24C28" w14:paraId="073CC7F8" w14:textId="77777777" w:rsidTr="00023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1"/>
        </w:trPr>
        <w:tc>
          <w:tcPr>
            <w:tcW w:w="3333" w:type="dxa"/>
            <w:vAlign w:val="center"/>
          </w:tcPr>
          <w:p w14:paraId="0B31EAB8" w14:textId="77777777" w:rsidR="009F4EB9" w:rsidRPr="00C13EEE" w:rsidRDefault="009F4EB9" w:rsidP="000238D6">
            <w:pPr>
              <w:ind w:left="100" w:right="143"/>
              <w:jc w:val="center"/>
              <w:rPr>
                <w:rFonts w:ascii="Arial Narrow" w:eastAsia="Arial" w:hAnsi="Arial Narrow" w:cs="Arial"/>
                <w:b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072" w:type="dxa"/>
            <w:vAlign w:val="center"/>
          </w:tcPr>
          <w:p w14:paraId="15063C1C" w14:textId="77777777" w:rsidR="009F4EB9" w:rsidRPr="00C13EEE" w:rsidRDefault="009F4EB9" w:rsidP="000238D6">
            <w:pPr>
              <w:rPr>
                <w:rFonts w:ascii="Arial Narrow" w:eastAsia="Arial" w:hAnsi="Arial Narrow" w:cs="Arial"/>
                <w:b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</w:rPr>
              <w:t>Rt (min)</w:t>
            </w:r>
          </w:p>
        </w:tc>
        <w:tc>
          <w:tcPr>
            <w:tcW w:w="1604" w:type="dxa"/>
            <w:vAlign w:val="center"/>
          </w:tcPr>
          <w:p w14:paraId="2B3CB88B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b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</w:rPr>
              <w:t>Elemental Formula</w:t>
            </w:r>
          </w:p>
        </w:tc>
        <w:tc>
          <w:tcPr>
            <w:tcW w:w="616" w:type="dxa"/>
            <w:vAlign w:val="center"/>
          </w:tcPr>
          <w:p w14:paraId="5380731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b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</w:rPr>
              <w:t>Ion</w:t>
            </w:r>
          </w:p>
        </w:tc>
        <w:tc>
          <w:tcPr>
            <w:tcW w:w="1702" w:type="dxa"/>
            <w:vAlign w:val="center"/>
          </w:tcPr>
          <w:p w14:paraId="01CBA428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b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</w:rPr>
              <w:t xml:space="preserve">m/z (Relative Intensity) </w:t>
            </w: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22" w:type="dxa"/>
            <w:vAlign w:val="center"/>
          </w:tcPr>
          <w:p w14:paraId="7C65367E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b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3192" w:type="dxa"/>
            <w:vAlign w:val="center"/>
          </w:tcPr>
          <w:p w14:paraId="51E8872C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b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</w:rPr>
              <w:t>MS/MS</w:t>
            </w: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</w:rPr>
              <w:t xml:space="preserve"> and</w:t>
            </w: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</w:rPr>
              <w:t>MS/MS</w:t>
            </w: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  <w:vertAlign w:val="superscript"/>
              </w:rPr>
              <w:t>3</w:t>
            </w:r>
            <w:r w:rsidRPr="00C13EEE"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</w:rPr>
              <w:t xml:space="preserve"> spectra</w:t>
            </w:r>
          </w:p>
        </w:tc>
        <w:tc>
          <w:tcPr>
            <w:tcW w:w="3192" w:type="dxa"/>
            <w:vAlign w:val="center"/>
          </w:tcPr>
          <w:p w14:paraId="60967614" w14:textId="77777777" w:rsidR="009F4EB9" w:rsidRPr="00C13EEE" w:rsidRDefault="009F4EB9" w:rsidP="000238D6">
            <w:pPr>
              <w:ind w:left="100" w:right="957"/>
              <w:jc w:val="center"/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b/>
                <w:color w:val="000000"/>
                <w:sz w:val="24"/>
                <w:szCs w:val="24"/>
              </w:rPr>
              <w:t>Significance</w:t>
            </w:r>
          </w:p>
        </w:tc>
      </w:tr>
      <w:tr w:rsidR="009F4EB9" w:rsidRPr="00C13EEE" w14:paraId="3D5E3E06" w14:textId="77777777" w:rsidTr="000238D6">
        <w:trPr>
          <w:trHeight w:val="1010"/>
        </w:trPr>
        <w:tc>
          <w:tcPr>
            <w:tcW w:w="3333" w:type="dxa"/>
            <w:vMerge w:val="restart"/>
          </w:tcPr>
          <w:p w14:paraId="41D01B62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Quercetin – malonyl-hexose isomers</w:t>
            </w:r>
          </w:p>
        </w:tc>
        <w:tc>
          <w:tcPr>
            <w:tcW w:w="1072" w:type="dxa"/>
            <w:vMerge w:val="restart"/>
          </w:tcPr>
          <w:p w14:paraId="67B75178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.51</w:t>
            </w:r>
          </w:p>
          <w:p w14:paraId="7EBD64BF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.89</w:t>
            </w:r>
          </w:p>
          <w:p w14:paraId="42CEF2C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1604" w:type="dxa"/>
            <w:vMerge w:val="restart"/>
          </w:tcPr>
          <w:p w14:paraId="18441AF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C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24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22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O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616" w:type="dxa"/>
          </w:tcPr>
          <w:p w14:paraId="07CABCA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2" w:type="dxa"/>
          </w:tcPr>
          <w:p w14:paraId="07B38353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51.1031 (100)</w:t>
            </w:r>
          </w:p>
          <w:p w14:paraId="0CC1ACEB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52.1071 (30)</w:t>
            </w:r>
          </w:p>
          <w:p w14:paraId="7D137BD3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53.1093 (9)</w:t>
            </w:r>
          </w:p>
          <w:p w14:paraId="6F82404A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03.0490 (25)</w:t>
            </w:r>
          </w:p>
        </w:tc>
        <w:tc>
          <w:tcPr>
            <w:tcW w:w="1522" w:type="dxa"/>
          </w:tcPr>
          <w:p w14:paraId="72E953C9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+</w:t>
            </w:r>
            <w:proofErr w:type="gramStart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]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+</w:t>
            </w:r>
            <w:proofErr w:type="gramEnd"/>
          </w:p>
          <w:p w14:paraId="7C403E6D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</w:p>
          <w:p w14:paraId="47A7D7E7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</w:p>
          <w:p w14:paraId="0D129FF3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+H]-C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9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12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O</w:t>
            </w:r>
            <w:proofErr w:type="gramStart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8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]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3192" w:type="dxa"/>
          </w:tcPr>
          <w:p w14:paraId="1E8ED76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551: 303.0490 (100)</w:t>
            </w:r>
          </w:p>
          <w:p w14:paraId="68E9CDF3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551-303: 285.0387 (50); 257.0437 (100); 247.0594 (25); 229.0490 (100); 165.0178 (80); 137.0230 (22)</w:t>
            </w:r>
          </w:p>
        </w:tc>
        <w:tc>
          <w:tcPr>
            <w:tcW w:w="3192" w:type="dxa"/>
          </w:tcPr>
          <w:p w14:paraId="6C8ECD13" w14:textId="77777777" w:rsidR="009F4EB9" w:rsidRPr="00D24C28" w:rsidRDefault="009F4EB9" w:rsidP="000238D6">
            <w:pPr>
              <w:ind w:left="100" w:right="957"/>
              <w:jc w:val="center"/>
              <w:rPr>
                <w:rFonts w:ascii="Arial Narrow" w:eastAsia="Arial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F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 xml:space="preserve">= 1.151, </w:t>
            </w: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p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368</w:t>
            </w:r>
          </w:p>
        </w:tc>
      </w:tr>
      <w:tr w:rsidR="009F4EB9" w:rsidRPr="00C13EEE" w14:paraId="0C27E728" w14:textId="77777777" w:rsidTr="00023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tcW w:w="3333" w:type="dxa"/>
            <w:vMerge/>
          </w:tcPr>
          <w:p w14:paraId="637E4A36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1072" w:type="dxa"/>
            <w:vMerge/>
          </w:tcPr>
          <w:p w14:paraId="7EF1F83E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1604" w:type="dxa"/>
            <w:vMerge/>
          </w:tcPr>
          <w:p w14:paraId="23CD61AE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616" w:type="dxa"/>
          </w:tcPr>
          <w:p w14:paraId="19290D21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2" w:type="dxa"/>
          </w:tcPr>
          <w:p w14:paraId="56E97850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49.0879 (100)</w:t>
            </w:r>
          </w:p>
          <w:p w14:paraId="55B98049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50.0910 (30)</w:t>
            </w:r>
          </w:p>
          <w:p w14:paraId="487B4796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51.0932 (9)</w:t>
            </w:r>
          </w:p>
        </w:tc>
        <w:tc>
          <w:tcPr>
            <w:tcW w:w="1522" w:type="dxa"/>
          </w:tcPr>
          <w:p w14:paraId="3C7621E1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-H]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192" w:type="dxa"/>
          </w:tcPr>
          <w:p w14:paraId="1AFE8D28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3192" w:type="dxa"/>
          </w:tcPr>
          <w:p w14:paraId="3279F7E5" w14:textId="77777777" w:rsidR="009F4EB9" w:rsidRPr="00D24C28" w:rsidRDefault="009F4EB9" w:rsidP="000238D6">
            <w:pPr>
              <w:ind w:left="100" w:right="957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F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129</w:t>
            </w:r>
            <w:proofErr w:type="gramStart"/>
            <w:r>
              <w:rPr>
                <w:rFonts w:ascii="Arial Narrow" w:eastAsia="Arial" w:hAnsi="Arial Narrow" w:cs="Arial"/>
                <w:sz w:val="24"/>
                <w:szCs w:val="24"/>
              </w:rPr>
              <w:t xml:space="preserve">,  </w:t>
            </w: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>p</w:t>
            </w:r>
            <w:proofErr w:type="gramEnd"/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941</w:t>
            </w:r>
          </w:p>
        </w:tc>
      </w:tr>
      <w:tr w:rsidR="009F4EB9" w:rsidRPr="00D24C28" w14:paraId="3B10203A" w14:textId="77777777" w:rsidTr="000238D6">
        <w:trPr>
          <w:trHeight w:val="1115"/>
        </w:trPr>
        <w:tc>
          <w:tcPr>
            <w:tcW w:w="3333" w:type="dxa"/>
            <w:vMerge w:val="restart"/>
          </w:tcPr>
          <w:p w14:paraId="71DBB0A3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Chlorogenic acids isomers</w:t>
            </w:r>
          </w:p>
        </w:tc>
        <w:tc>
          <w:tcPr>
            <w:tcW w:w="1072" w:type="dxa"/>
            <w:vMerge w:val="restart"/>
          </w:tcPr>
          <w:p w14:paraId="14144585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.12</w:t>
            </w:r>
          </w:p>
          <w:p w14:paraId="68BBACCC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.71</w:t>
            </w:r>
          </w:p>
          <w:p w14:paraId="02E0F1C5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.85</w:t>
            </w:r>
          </w:p>
          <w:p w14:paraId="0AA7B603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1604" w:type="dxa"/>
            <w:vMerge w:val="restart"/>
          </w:tcPr>
          <w:p w14:paraId="5EFE4158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C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16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18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O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16" w:type="dxa"/>
          </w:tcPr>
          <w:p w14:paraId="5B1DBCE7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2" w:type="dxa"/>
          </w:tcPr>
          <w:p w14:paraId="1EE4C2B6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55.1027 (100)</w:t>
            </w:r>
          </w:p>
          <w:p w14:paraId="490E7CF5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56.1064 (19)</w:t>
            </w:r>
          </w:p>
          <w:p w14:paraId="4BDCAFB9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57.1082 (4)</w:t>
            </w:r>
          </w:p>
          <w:p w14:paraId="6C4E3B8C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163.0387 (30)</w:t>
            </w:r>
          </w:p>
          <w:p w14:paraId="104F66EB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164.0421 (3)</w:t>
            </w:r>
          </w:p>
        </w:tc>
        <w:tc>
          <w:tcPr>
            <w:tcW w:w="1522" w:type="dxa"/>
          </w:tcPr>
          <w:p w14:paraId="512BFEFD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+</w:t>
            </w:r>
            <w:proofErr w:type="gramStart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]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3192" w:type="dxa"/>
          </w:tcPr>
          <w:p w14:paraId="1FE223E7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@Rt 3.12 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55: 163.0383 (100); 145.0278(15)</w:t>
            </w:r>
          </w:p>
          <w:p w14:paraId="41880F4A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@Rt 3.71 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55: 163.0383 (100); 145.0278(8)</w:t>
            </w:r>
          </w:p>
          <w:p w14:paraId="1BBF5078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@Rt 3.85 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55: 163.0383 (100); 145.0278(15)</w:t>
            </w:r>
          </w:p>
        </w:tc>
        <w:tc>
          <w:tcPr>
            <w:tcW w:w="3192" w:type="dxa"/>
          </w:tcPr>
          <w:p w14:paraId="157EC31E" w14:textId="77777777" w:rsidR="009F4EB9" w:rsidRPr="00C13EEE" w:rsidRDefault="009F4EB9" w:rsidP="000238D6">
            <w:pPr>
              <w:ind w:left="100" w:right="957"/>
              <w:jc w:val="center"/>
              <w:rPr>
                <w:rFonts w:ascii="Arial Narrow" w:eastAsia="Arial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F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136</w:t>
            </w:r>
            <w:proofErr w:type="gramStart"/>
            <w:r>
              <w:rPr>
                <w:rFonts w:ascii="Arial Narrow" w:eastAsia="Arial" w:hAnsi="Arial Narrow" w:cs="Arial"/>
                <w:sz w:val="24"/>
                <w:szCs w:val="24"/>
              </w:rPr>
              <w:t xml:space="preserve">,  </w:t>
            </w: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>p</w:t>
            </w:r>
            <w:proofErr w:type="gramEnd"/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937</w:t>
            </w:r>
          </w:p>
        </w:tc>
      </w:tr>
      <w:tr w:rsidR="009F4EB9" w:rsidRPr="00C13EEE" w14:paraId="0E380230" w14:textId="77777777" w:rsidTr="00023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5"/>
        </w:trPr>
        <w:tc>
          <w:tcPr>
            <w:tcW w:w="3333" w:type="dxa"/>
            <w:vMerge/>
          </w:tcPr>
          <w:p w14:paraId="74B13219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1072" w:type="dxa"/>
            <w:vMerge/>
          </w:tcPr>
          <w:p w14:paraId="4CDBF1E7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1604" w:type="dxa"/>
            <w:vMerge/>
          </w:tcPr>
          <w:p w14:paraId="2CDBF878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616" w:type="dxa"/>
          </w:tcPr>
          <w:p w14:paraId="0DD7ED5C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2" w:type="dxa"/>
          </w:tcPr>
          <w:p w14:paraId="2FB9AD20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53.0870 (100)</w:t>
            </w:r>
          </w:p>
          <w:p w14:paraId="0133822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54.0901(20)</w:t>
            </w:r>
          </w:p>
          <w:p w14:paraId="30144691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55.0921 (4)</w:t>
            </w:r>
          </w:p>
          <w:p w14:paraId="14E3F7F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191.0557 (35)</w:t>
            </w:r>
          </w:p>
          <w:p w14:paraId="08AC115D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192.0591(3)</w:t>
            </w:r>
          </w:p>
          <w:p w14:paraId="4C22E41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179.0343 (30)</w:t>
            </w:r>
          </w:p>
          <w:p w14:paraId="7194B9CD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180.0380 (3)</w:t>
            </w:r>
          </w:p>
        </w:tc>
        <w:tc>
          <w:tcPr>
            <w:tcW w:w="1522" w:type="dxa"/>
          </w:tcPr>
          <w:p w14:paraId="71A8F098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-H]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192" w:type="dxa"/>
          </w:tcPr>
          <w:p w14:paraId="7922F29F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@Rt 3.12 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53: 191.0556(100); 179.0347 (60); 135.0449 (29); 173.0451 (10)</w:t>
            </w:r>
          </w:p>
          <w:p w14:paraId="4CC2C442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@Rt 3.71 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53: 191.0556(100); 179.0347 (10);</w:t>
            </w:r>
          </w:p>
          <w:p w14:paraId="66EFF39D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@Rt 3.85 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53: 173.0451 (100); 191.0556(80); 179.0347 (65); 135.0449 (29); 135.0447 (10)</w:t>
            </w:r>
          </w:p>
          <w:p w14:paraId="1E61AD7F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@Rt 4.24 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53: 191.0556(100); 179.0347 (8); 135.0449 (5);</w:t>
            </w:r>
          </w:p>
          <w:p w14:paraId="2449A459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3192" w:type="dxa"/>
          </w:tcPr>
          <w:p w14:paraId="3832C18D" w14:textId="77777777" w:rsidR="009F4EB9" w:rsidRPr="00C13EEE" w:rsidRDefault="009F4EB9" w:rsidP="000238D6">
            <w:pPr>
              <w:ind w:left="100" w:right="957"/>
              <w:jc w:val="center"/>
              <w:rPr>
                <w:rFonts w:ascii="Arial Narrow" w:eastAsia="Arial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F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 xml:space="preserve">= 0.425, </w:t>
            </w: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p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739</w:t>
            </w:r>
          </w:p>
        </w:tc>
      </w:tr>
      <w:tr w:rsidR="009F4EB9" w:rsidRPr="00C13EEE" w14:paraId="164087B8" w14:textId="77777777" w:rsidTr="000238D6">
        <w:trPr>
          <w:trHeight w:val="935"/>
        </w:trPr>
        <w:tc>
          <w:tcPr>
            <w:tcW w:w="3333" w:type="dxa"/>
          </w:tcPr>
          <w:p w14:paraId="15B89540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Quercetin – glycoside</w:t>
            </w:r>
          </w:p>
          <w:p w14:paraId="6542795C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isomers</w:t>
            </w:r>
          </w:p>
        </w:tc>
        <w:tc>
          <w:tcPr>
            <w:tcW w:w="1072" w:type="dxa"/>
          </w:tcPr>
          <w:p w14:paraId="4236B8B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4.99</w:t>
            </w:r>
          </w:p>
          <w:p w14:paraId="4858BC03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.10</w:t>
            </w:r>
          </w:p>
          <w:p w14:paraId="0F31AB2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1604" w:type="dxa"/>
          </w:tcPr>
          <w:p w14:paraId="7F7F34B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C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21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20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O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16" w:type="dxa"/>
          </w:tcPr>
          <w:p w14:paraId="4E15D92C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2" w:type="dxa"/>
          </w:tcPr>
          <w:p w14:paraId="37394986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465.1033 (100)</w:t>
            </w:r>
          </w:p>
          <w:p w14:paraId="2BC659AC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466.1067 (24)</w:t>
            </w:r>
          </w:p>
          <w:p w14:paraId="736AD39A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467.1089 (5)</w:t>
            </w:r>
          </w:p>
          <w:p w14:paraId="6444BD05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03.0495 (20)</w:t>
            </w:r>
          </w:p>
        </w:tc>
        <w:tc>
          <w:tcPr>
            <w:tcW w:w="1522" w:type="dxa"/>
          </w:tcPr>
          <w:p w14:paraId="3C144F3E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+</w:t>
            </w:r>
            <w:proofErr w:type="gramStart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]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3192" w:type="dxa"/>
          </w:tcPr>
          <w:p w14:paraId="7230E2F9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465: 303.0490 (100)</w:t>
            </w:r>
          </w:p>
          <w:p w14:paraId="58806869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465-303: 285.0386 (55); 257.0436 (100); 247.0594 (30); 229.0490 (100); 165.0179 (60); 137.0230 (20)</w:t>
            </w:r>
          </w:p>
        </w:tc>
        <w:tc>
          <w:tcPr>
            <w:tcW w:w="3192" w:type="dxa"/>
          </w:tcPr>
          <w:p w14:paraId="51326B05" w14:textId="77777777" w:rsidR="009F4EB9" w:rsidRPr="00C13EEE" w:rsidRDefault="009F4EB9" w:rsidP="000238D6">
            <w:pPr>
              <w:ind w:left="100" w:right="957"/>
              <w:jc w:val="center"/>
              <w:rPr>
                <w:rFonts w:ascii="Arial Narrow" w:eastAsia="Arial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F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 xml:space="preserve">= 1.164, </w:t>
            </w: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p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364</w:t>
            </w:r>
          </w:p>
        </w:tc>
      </w:tr>
      <w:tr w:rsidR="009F4EB9" w:rsidRPr="00C13EEE" w14:paraId="0F6CF8BA" w14:textId="77777777" w:rsidTr="00023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5"/>
        </w:trPr>
        <w:tc>
          <w:tcPr>
            <w:tcW w:w="3333" w:type="dxa"/>
            <w:vMerge w:val="restart"/>
          </w:tcPr>
          <w:p w14:paraId="44A35CB5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proofErr w:type="spellStart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lastRenderedPageBreak/>
              <w:t>Tetrahydroxyisoflavone</w:t>
            </w:r>
            <w:proofErr w:type="spellEnd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malonyl-hexose</w:t>
            </w:r>
          </w:p>
        </w:tc>
        <w:tc>
          <w:tcPr>
            <w:tcW w:w="1072" w:type="dxa"/>
            <w:vMerge w:val="restart"/>
          </w:tcPr>
          <w:p w14:paraId="4A2874CE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6.55</w:t>
            </w:r>
          </w:p>
          <w:p w14:paraId="0D15CFA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6.64</w:t>
            </w:r>
          </w:p>
          <w:p w14:paraId="18CB8106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6.79</w:t>
            </w:r>
          </w:p>
          <w:p w14:paraId="522190BB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604" w:type="dxa"/>
            <w:vMerge w:val="restart"/>
          </w:tcPr>
          <w:p w14:paraId="6CBA2FB2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C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24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22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O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16" w:type="dxa"/>
          </w:tcPr>
          <w:p w14:paraId="3DC4B0BB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2" w:type="dxa"/>
          </w:tcPr>
          <w:p w14:paraId="3DBCD385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35.1080 (100)</w:t>
            </w:r>
          </w:p>
          <w:p w14:paraId="100B6A23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36.1120 (30)</w:t>
            </w:r>
          </w:p>
          <w:p w14:paraId="20F38BDF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37.1144 (6)</w:t>
            </w:r>
          </w:p>
          <w:p w14:paraId="3A49A49B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287.0545 (30)</w:t>
            </w:r>
          </w:p>
        </w:tc>
        <w:tc>
          <w:tcPr>
            <w:tcW w:w="1522" w:type="dxa"/>
          </w:tcPr>
          <w:p w14:paraId="363CA9CC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+</w:t>
            </w:r>
            <w:proofErr w:type="gramStart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]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+</w:t>
            </w:r>
            <w:proofErr w:type="gramEnd"/>
          </w:p>
          <w:p w14:paraId="504AC8A1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</w:p>
          <w:p w14:paraId="5FFFBA4D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</w:p>
          <w:p w14:paraId="709B18CD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+H</w:t>
            </w:r>
            <w:r w:rsidRPr="00774CEA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]-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C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9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12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O</w:t>
            </w:r>
            <w:proofErr w:type="gramStart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8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]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3192" w:type="dxa"/>
          </w:tcPr>
          <w:p w14:paraId="091361D8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535: 287.0545 (100)</w:t>
            </w:r>
          </w:p>
          <w:p w14:paraId="479D4833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535-287: 269.0437 (20); 258.0516 (30); 241.0488 (90); 231.0647(30); 213.0540(100); 177.0670(50); 165.01777(100); 153.0179(60); 133.0281(20); 121.0280(40); 111.0077(15)</w:t>
            </w:r>
          </w:p>
        </w:tc>
        <w:tc>
          <w:tcPr>
            <w:tcW w:w="3192" w:type="dxa"/>
          </w:tcPr>
          <w:p w14:paraId="77E7B739" w14:textId="77777777" w:rsidR="009F4EB9" w:rsidRPr="00C13EEE" w:rsidRDefault="009F4EB9" w:rsidP="000238D6">
            <w:pPr>
              <w:ind w:left="100" w:right="957"/>
              <w:jc w:val="center"/>
              <w:rPr>
                <w:rFonts w:ascii="Arial Narrow" w:eastAsia="Arial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F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 xml:space="preserve">= 1.151, </w:t>
            </w: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p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368</w:t>
            </w:r>
          </w:p>
        </w:tc>
      </w:tr>
      <w:tr w:rsidR="009F4EB9" w:rsidRPr="00C13EEE" w14:paraId="2F1BC0BC" w14:textId="77777777" w:rsidTr="000238D6">
        <w:trPr>
          <w:trHeight w:val="755"/>
        </w:trPr>
        <w:tc>
          <w:tcPr>
            <w:tcW w:w="3333" w:type="dxa"/>
            <w:vMerge/>
          </w:tcPr>
          <w:p w14:paraId="628EA427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1072" w:type="dxa"/>
            <w:vMerge/>
          </w:tcPr>
          <w:p w14:paraId="153C48EF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1604" w:type="dxa"/>
            <w:vMerge/>
          </w:tcPr>
          <w:p w14:paraId="44C6A75B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616" w:type="dxa"/>
          </w:tcPr>
          <w:p w14:paraId="140F202F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2" w:type="dxa"/>
          </w:tcPr>
          <w:p w14:paraId="2352618D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33.0931 (100)</w:t>
            </w:r>
          </w:p>
          <w:p w14:paraId="2A7513B9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34.0965 (30)</w:t>
            </w:r>
          </w:p>
          <w:p w14:paraId="68826E35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35.0985 (6)</w:t>
            </w:r>
          </w:p>
        </w:tc>
        <w:tc>
          <w:tcPr>
            <w:tcW w:w="1522" w:type="dxa"/>
          </w:tcPr>
          <w:p w14:paraId="6ECAC476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-H]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192" w:type="dxa"/>
          </w:tcPr>
          <w:p w14:paraId="73DFE191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533: 285.0408 (100)</w:t>
            </w:r>
          </w:p>
          <w:p w14:paraId="6EDD7DDF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3192" w:type="dxa"/>
          </w:tcPr>
          <w:p w14:paraId="4232BA24" w14:textId="77777777" w:rsidR="009F4EB9" w:rsidRPr="00C13EEE" w:rsidRDefault="009F4EB9" w:rsidP="000238D6">
            <w:pPr>
              <w:ind w:left="100" w:right="957"/>
              <w:jc w:val="center"/>
              <w:rPr>
                <w:rFonts w:ascii="Arial Narrow" w:eastAsia="Arial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F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 xml:space="preserve">= 0.386, </w:t>
            </w: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p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765</w:t>
            </w:r>
          </w:p>
        </w:tc>
      </w:tr>
      <w:tr w:rsidR="009F4EB9" w:rsidRPr="00C13EEE" w14:paraId="14B0D9D2" w14:textId="77777777" w:rsidTr="00023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tcW w:w="3333" w:type="dxa"/>
            <w:vMerge w:val="restart"/>
          </w:tcPr>
          <w:p w14:paraId="56BDB4FA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proofErr w:type="spellStart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Dicaffeoylquinic</w:t>
            </w:r>
            <w:proofErr w:type="spellEnd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acid</w:t>
            </w:r>
          </w:p>
          <w:p w14:paraId="46D4BC01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isomers</w:t>
            </w:r>
          </w:p>
        </w:tc>
        <w:tc>
          <w:tcPr>
            <w:tcW w:w="1072" w:type="dxa"/>
            <w:vMerge w:val="restart"/>
          </w:tcPr>
          <w:p w14:paraId="6A3D3C6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.60,</w:t>
            </w:r>
          </w:p>
          <w:p w14:paraId="4A42B3DA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.90,</w:t>
            </w:r>
          </w:p>
          <w:p w14:paraId="7BFA7EC5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6.20,</w:t>
            </w:r>
          </w:p>
          <w:p w14:paraId="53DE3DD5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6.50,</w:t>
            </w:r>
          </w:p>
          <w:p w14:paraId="0FF6EE5F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604" w:type="dxa"/>
            <w:vMerge w:val="restart"/>
          </w:tcPr>
          <w:p w14:paraId="0F236BC3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C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25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24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O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16" w:type="dxa"/>
          </w:tcPr>
          <w:p w14:paraId="5CE9C29F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2" w:type="dxa"/>
          </w:tcPr>
          <w:p w14:paraId="0EDC431A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17.1329 (100)</w:t>
            </w:r>
          </w:p>
          <w:p w14:paraId="33070128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181362 (30)</w:t>
            </w:r>
          </w:p>
          <w:p w14:paraId="2EC424AA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19.1387 (6)</w:t>
            </w:r>
          </w:p>
        </w:tc>
        <w:tc>
          <w:tcPr>
            <w:tcW w:w="1522" w:type="dxa"/>
          </w:tcPr>
          <w:p w14:paraId="35BF4C06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+</w:t>
            </w:r>
            <w:proofErr w:type="gramStart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]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3192" w:type="dxa"/>
          </w:tcPr>
          <w:p w14:paraId="06D459D9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517: 499.1217 (100)</w:t>
            </w:r>
          </w:p>
          <w:p w14:paraId="1B87A13E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535-499:319.0803 (100); 163.0384(100); 145.0279(10)</w:t>
            </w:r>
          </w:p>
        </w:tc>
        <w:tc>
          <w:tcPr>
            <w:tcW w:w="3192" w:type="dxa"/>
          </w:tcPr>
          <w:p w14:paraId="3D417EF9" w14:textId="77777777" w:rsidR="009F4EB9" w:rsidRPr="00C13EEE" w:rsidRDefault="009F4EB9" w:rsidP="000238D6">
            <w:pPr>
              <w:ind w:left="100" w:right="957"/>
              <w:jc w:val="center"/>
              <w:rPr>
                <w:rFonts w:ascii="Arial Narrow" w:eastAsia="Arial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F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 xml:space="preserve">= 0.966, </w:t>
            </w: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p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44</w:t>
            </w:r>
          </w:p>
        </w:tc>
      </w:tr>
      <w:tr w:rsidR="009F4EB9" w:rsidRPr="00C13EEE" w14:paraId="487258E9" w14:textId="77777777" w:rsidTr="000238D6">
        <w:trPr>
          <w:trHeight w:val="785"/>
        </w:trPr>
        <w:tc>
          <w:tcPr>
            <w:tcW w:w="3333" w:type="dxa"/>
            <w:vMerge/>
          </w:tcPr>
          <w:p w14:paraId="5FA10C14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1072" w:type="dxa"/>
            <w:vMerge/>
          </w:tcPr>
          <w:p w14:paraId="40593D59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1604" w:type="dxa"/>
            <w:vMerge/>
          </w:tcPr>
          <w:p w14:paraId="3A935041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616" w:type="dxa"/>
          </w:tcPr>
          <w:p w14:paraId="407AAE0C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2" w:type="dxa"/>
          </w:tcPr>
          <w:p w14:paraId="3D73D36F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15.1181 (100)</w:t>
            </w:r>
          </w:p>
          <w:p w14:paraId="1F831155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16.1213 (30)</w:t>
            </w:r>
          </w:p>
          <w:p w14:paraId="023CB2B7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17.1237 (6)</w:t>
            </w:r>
          </w:p>
        </w:tc>
        <w:tc>
          <w:tcPr>
            <w:tcW w:w="1522" w:type="dxa"/>
          </w:tcPr>
          <w:p w14:paraId="6DA0B8DF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-H]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192" w:type="dxa"/>
          </w:tcPr>
          <w:p w14:paraId="49E12B2A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515: 353.0864(100); 299.0549 (10); 203.0344(10); 173.0449 (15); 191.0533(15); 179.03410 (10); 255.0657 (15)</w:t>
            </w:r>
          </w:p>
          <w:p w14:paraId="5E41C73E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3192" w:type="dxa"/>
          </w:tcPr>
          <w:p w14:paraId="1C857F53" w14:textId="77777777" w:rsidR="009F4EB9" w:rsidRPr="00C13EEE" w:rsidRDefault="009F4EB9" w:rsidP="000238D6">
            <w:pPr>
              <w:ind w:left="100" w:right="957"/>
              <w:jc w:val="center"/>
              <w:rPr>
                <w:rFonts w:ascii="Arial Narrow" w:eastAsia="Arial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F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 xml:space="preserve">= 1.364, </w:t>
            </w: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p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301</w:t>
            </w:r>
          </w:p>
        </w:tc>
      </w:tr>
      <w:tr w:rsidR="009F4EB9" w:rsidRPr="00C13EEE" w14:paraId="1B287CBC" w14:textId="77777777" w:rsidTr="00023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tcW w:w="3333" w:type="dxa"/>
            <w:vMerge w:val="restart"/>
          </w:tcPr>
          <w:p w14:paraId="65C9C09A" w14:textId="77777777" w:rsidR="009F4EB9" w:rsidRPr="00C13EEE" w:rsidRDefault="009F4EB9" w:rsidP="000238D6">
            <w:pPr>
              <w:jc w:val="center"/>
              <w:rPr>
                <w:rFonts w:ascii="Arial Narrow" w:eastAsia="Arial" w:hAnsi="Arial Narrow" w:cs="Arial"/>
                <w:color w:val="000000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Kaempferol </w:t>
            </w:r>
            <w:proofErr w:type="spellStart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exoside</w:t>
            </w:r>
            <w:proofErr w:type="spellEnd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isomers</w:t>
            </w:r>
          </w:p>
        </w:tc>
        <w:tc>
          <w:tcPr>
            <w:tcW w:w="1072" w:type="dxa"/>
            <w:vMerge w:val="restart"/>
          </w:tcPr>
          <w:p w14:paraId="07EECB9C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.32,</w:t>
            </w:r>
          </w:p>
          <w:p w14:paraId="6F05D638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.70,</w:t>
            </w:r>
          </w:p>
          <w:p w14:paraId="4DF8052C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604" w:type="dxa"/>
            <w:vMerge w:val="restart"/>
          </w:tcPr>
          <w:p w14:paraId="3EEB594D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C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21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20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O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616" w:type="dxa"/>
          </w:tcPr>
          <w:p w14:paraId="65CDC386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2" w:type="dxa"/>
          </w:tcPr>
          <w:p w14:paraId="21D2E2BE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449.1080 (100)</w:t>
            </w:r>
          </w:p>
          <w:p w14:paraId="32515E8D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450.1115 (25)</w:t>
            </w:r>
          </w:p>
          <w:p w14:paraId="76A524A8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451.1140 (5)</w:t>
            </w:r>
          </w:p>
        </w:tc>
        <w:tc>
          <w:tcPr>
            <w:tcW w:w="1522" w:type="dxa"/>
          </w:tcPr>
          <w:p w14:paraId="387C2E47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+</w:t>
            </w:r>
            <w:proofErr w:type="gramStart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]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3192" w:type="dxa"/>
          </w:tcPr>
          <w:p w14:paraId="0F082D57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449: 287.0544 (100)</w:t>
            </w:r>
          </w:p>
          <w:p w14:paraId="47C02A63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449-287: 258.0512 (20); 241.0488 (80); 213.0539(80); 177.0669(75); 165.01777(100); 153.0178(63); 133.0280(20); 121.0280(40); 111.0077(15)</w:t>
            </w:r>
          </w:p>
        </w:tc>
        <w:tc>
          <w:tcPr>
            <w:tcW w:w="3192" w:type="dxa"/>
          </w:tcPr>
          <w:p w14:paraId="3226F241" w14:textId="77777777" w:rsidR="009F4EB9" w:rsidRPr="00C13EEE" w:rsidRDefault="009F4EB9" w:rsidP="000238D6">
            <w:pPr>
              <w:ind w:left="100" w:right="957"/>
              <w:jc w:val="center"/>
              <w:rPr>
                <w:rFonts w:ascii="Arial Narrow" w:eastAsia="Arial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F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 xml:space="preserve">= 0.835, </w:t>
            </w: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p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5</w:t>
            </w:r>
          </w:p>
        </w:tc>
      </w:tr>
      <w:tr w:rsidR="009F4EB9" w:rsidRPr="00C13EEE" w14:paraId="1CA95A2A" w14:textId="77777777" w:rsidTr="000238D6">
        <w:trPr>
          <w:trHeight w:val="830"/>
        </w:trPr>
        <w:tc>
          <w:tcPr>
            <w:tcW w:w="3333" w:type="dxa"/>
            <w:vMerge/>
          </w:tcPr>
          <w:p w14:paraId="7B45F8F5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1072" w:type="dxa"/>
            <w:vMerge/>
          </w:tcPr>
          <w:p w14:paraId="466CC5D7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1604" w:type="dxa"/>
            <w:vMerge/>
          </w:tcPr>
          <w:p w14:paraId="55EEA63E" w14:textId="77777777" w:rsidR="009F4EB9" w:rsidRPr="00C13EEE" w:rsidRDefault="009F4EB9" w:rsidP="000238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 Narrow" w:eastAsia="Arial" w:hAnsi="Arial Narrow" w:cs="Arial"/>
                <w:sz w:val="24"/>
                <w:szCs w:val="24"/>
              </w:rPr>
            </w:pPr>
          </w:p>
        </w:tc>
        <w:tc>
          <w:tcPr>
            <w:tcW w:w="616" w:type="dxa"/>
          </w:tcPr>
          <w:p w14:paraId="3F6C69E5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2" w:type="dxa"/>
          </w:tcPr>
          <w:p w14:paraId="3D275A12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447.0922 (100)</w:t>
            </w:r>
          </w:p>
          <w:p w14:paraId="29B74340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448.0959 (25)</w:t>
            </w:r>
          </w:p>
          <w:p w14:paraId="769BB880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449.0983 (5)</w:t>
            </w:r>
          </w:p>
        </w:tc>
        <w:tc>
          <w:tcPr>
            <w:tcW w:w="1522" w:type="dxa"/>
          </w:tcPr>
          <w:p w14:paraId="4F0206ED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-H]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192" w:type="dxa"/>
          </w:tcPr>
          <w:p w14:paraId="1BD098D4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447: 327.0499 (20); 284.0315(100); 285.0393(60); 255.0290(13); 227.0341(15); 151.0031(10)</w:t>
            </w:r>
          </w:p>
          <w:p w14:paraId="2C83B19E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449-284: 255.0293 (100)</w:t>
            </w:r>
          </w:p>
        </w:tc>
        <w:tc>
          <w:tcPr>
            <w:tcW w:w="3192" w:type="dxa"/>
          </w:tcPr>
          <w:p w14:paraId="5341C181" w14:textId="77777777" w:rsidR="009F4EB9" w:rsidRPr="00C13EEE" w:rsidRDefault="009F4EB9" w:rsidP="000238D6">
            <w:pPr>
              <w:ind w:left="100" w:right="957"/>
              <w:jc w:val="center"/>
              <w:rPr>
                <w:rFonts w:ascii="Arial Narrow" w:eastAsia="Arial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F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 xml:space="preserve">= 0.687, </w:t>
            </w: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p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577</w:t>
            </w:r>
          </w:p>
        </w:tc>
      </w:tr>
      <w:tr w:rsidR="009F4EB9" w:rsidRPr="00C13EEE" w14:paraId="37B4EA06" w14:textId="77777777" w:rsidTr="00023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tcW w:w="3333" w:type="dxa"/>
          </w:tcPr>
          <w:p w14:paraId="27F4D11B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proofErr w:type="spellStart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Feruoylquinic</w:t>
            </w:r>
            <w:proofErr w:type="spellEnd"/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072" w:type="dxa"/>
          </w:tcPr>
          <w:p w14:paraId="7606B619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3.97,</w:t>
            </w:r>
          </w:p>
          <w:p w14:paraId="7A84CD3F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4.46,</w:t>
            </w:r>
          </w:p>
          <w:p w14:paraId="53C2E6F1" w14:textId="77777777" w:rsidR="009F4EB9" w:rsidRPr="00C13EEE" w:rsidRDefault="009F4EB9" w:rsidP="000238D6">
            <w:pPr>
              <w:ind w:left="100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  5.10</w:t>
            </w:r>
          </w:p>
        </w:tc>
        <w:tc>
          <w:tcPr>
            <w:tcW w:w="1604" w:type="dxa"/>
          </w:tcPr>
          <w:p w14:paraId="77228B88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C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17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H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20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O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16" w:type="dxa"/>
          </w:tcPr>
          <w:p w14:paraId="034FD466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02" w:type="dxa"/>
          </w:tcPr>
          <w:p w14:paraId="2894076D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6</w:t>
            </w:r>
            <w:r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7.1027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(100)</w:t>
            </w:r>
          </w:p>
          <w:p w14:paraId="51EDA72F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68.1060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(20)</w:t>
            </w:r>
          </w:p>
          <w:p w14:paraId="2533849A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369.1079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522" w:type="dxa"/>
          </w:tcPr>
          <w:p w14:paraId="4472C935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[M+H]</w:t>
            </w:r>
            <w:r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192" w:type="dxa"/>
          </w:tcPr>
          <w:p w14:paraId="029DD81D" w14:textId="77777777" w:rsidR="009F4EB9" w:rsidRPr="00C13EEE" w:rsidRDefault="009F4EB9" w:rsidP="000238D6">
            <w:pPr>
              <w:ind w:left="100"/>
              <w:jc w:val="center"/>
              <w:rPr>
                <w:rFonts w:ascii="Arial Narrow" w:eastAsia="Arial" w:hAnsi="Arial Narrow" w:cs="Arial"/>
                <w:sz w:val="24"/>
                <w:szCs w:val="24"/>
              </w:rPr>
            </w:pP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MS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36</w:t>
            </w:r>
            <w:r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7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: 1</w:t>
            </w:r>
            <w:r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91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.05</w:t>
            </w:r>
            <w:r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56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 xml:space="preserve"> (100); 1</w:t>
            </w:r>
            <w:r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73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.0</w:t>
            </w:r>
            <w:r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451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(</w:t>
            </w:r>
            <w:r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45</w:t>
            </w:r>
            <w:r w:rsidRPr="00C13EEE">
              <w:rPr>
                <w:rFonts w:ascii="Arial Narrow" w:eastAsia="Arial" w:hAnsi="Arial Narrow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14:paraId="7C788C8D" w14:textId="77777777" w:rsidR="009F4EB9" w:rsidRPr="00C13EEE" w:rsidRDefault="009F4EB9" w:rsidP="000238D6">
            <w:pPr>
              <w:ind w:left="100" w:right="957"/>
              <w:jc w:val="center"/>
              <w:rPr>
                <w:rFonts w:ascii="Arial Narrow" w:eastAsia="Arial" w:hAnsi="Arial Narrow" w:cs="Arial"/>
                <w:color w:val="000000"/>
                <w:sz w:val="24"/>
                <w:szCs w:val="24"/>
              </w:rPr>
            </w:pP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F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 xml:space="preserve">= 0.565, </w:t>
            </w:r>
            <w:r>
              <w:rPr>
                <w:rFonts w:ascii="Arial Narrow" w:eastAsia="Arial" w:hAnsi="Arial Narrow" w:cs="Arial"/>
                <w:i/>
                <w:sz w:val="24"/>
                <w:szCs w:val="24"/>
              </w:rPr>
              <w:t xml:space="preserve">p </w:t>
            </w:r>
            <w:r>
              <w:rPr>
                <w:rFonts w:ascii="Arial Narrow" w:eastAsia="Arial" w:hAnsi="Arial Narrow" w:cs="Arial"/>
                <w:sz w:val="24"/>
                <w:szCs w:val="24"/>
              </w:rPr>
              <w:t>= 0.649</w:t>
            </w:r>
          </w:p>
        </w:tc>
      </w:tr>
    </w:tbl>
    <w:p w14:paraId="3282A8D8" w14:textId="77777777" w:rsidR="009F4EB9" w:rsidRPr="00C13EEE" w:rsidRDefault="009F4EB9" w:rsidP="009F4EB9">
      <w:pPr>
        <w:spacing w:line="360" w:lineRule="auto"/>
        <w:jc w:val="both"/>
        <w:rPr>
          <w:rFonts w:ascii="Arial Narrow" w:eastAsia="Arial" w:hAnsi="Arial Narrow" w:cs="Arial"/>
        </w:rPr>
      </w:pPr>
      <w:r w:rsidRPr="00C13EEE">
        <w:rPr>
          <w:rFonts w:ascii="Arial Narrow" w:eastAsia="Arial" w:hAnsi="Arial Narrow" w:cs="Arial"/>
          <w:vertAlign w:val="superscript"/>
        </w:rPr>
        <w:t>a</w:t>
      </w:r>
      <w:r w:rsidRPr="00C13EEE">
        <w:rPr>
          <w:rFonts w:ascii="Arial Narrow" w:eastAsia="Arial" w:hAnsi="Arial Narrow" w:cs="Arial"/>
        </w:rPr>
        <w:t xml:space="preserve"> </w:t>
      </w:r>
      <w:proofErr w:type="gramStart"/>
      <w:r w:rsidRPr="00C13EEE">
        <w:rPr>
          <w:rFonts w:ascii="Arial Narrow" w:eastAsia="Arial" w:hAnsi="Arial Narrow" w:cs="Arial"/>
        </w:rPr>
        <w:t>m/z italics</w:t>
      </w:r>
      <w:proofErr w:type="gramEnd"/>
      <w:r w:rsidRPr="00C13EEE">
        <w:rPr>
          <w:rFonts w:ascii="Arial Narrow" w:eastAsia="Arial" w:hAnsi="Arial Narrow" w:cs="Arial"/>
        </w:rPr>
        <w:t xml:space="preserve"> are isotopes</w:t>
      </w:r>
    </w:p>
    <w:p w14:paraId="599436F1" w14:textId="77777777" w:rsidR="009F4EB9" w:rsidRPr="00D24C28" w:rsidRDefault="009F4EB9" w:rsidP="009F4EB9">
      <w:pPr>
        <w:spacing w:line="360" w:lineRule="auto"/>
        <w:jc w:val="both"/>
        <w:rPr>
          <w:rFonts w:ascii="Arial Narrow" w:eastAsia="Arial" w:hAnsi="Arial Narrow" w:cs="Arial"/>
        </w:rPr>
      </w:pPr>
      <w:proofErr w:type="spellStart"/>
      <w:r w:rsidRPr="00D24C28">
        <w:rPr>
          <w:rFonts w:ascii="Arial Narrow" w:eastAsia="Arial" w:hAnsi="Arial Narrow" w:cs="Arial"/>
        </w:rPr>
        <w:t>n.a</w:t>
      </w:r>
      <w:proofErr w:type="spellEnd"/>
      <w:r w:rsidRPr="00D24C28">
        <w:rPr>
          <w:rFonts w:ascii="Arial Narrow" w:eastAsia="Arial" w:hAnsi="Arial Narrow" w:cs="Arial"/>
        </w:rPr>
        <w:t xml:space="preserve"> – not available</w:t>
      </w:r>
    </w:p>
    <w:p w14:paraId="260C988A" w14:textId="77777777" w:rsidR="009F4EB9" w:rsidRPr="00105E53" w:rsidRDefault="009F4EB9" w:rsidP="009F4EB9">
      <w:pPr>
        <w:spacing w:line="360" w:lineRule="auto"/>
        <w:jc w:val="both"/>
        <w:rPr>
          <w:rFonts w:ascii="Arial Narrow" w:eastAsia="Arial" w:hAnsi="Arial Narrow" w:cs="Arial"/>
        </w:rPr>
      </w:pPr>
      <w:r w:rsidRPr="00C13EEE">
        <w:rPr>
          <w:rFonts w:ascii="Arial Narrow" w:hAnsi="Arial Narrow"/>
          <w:b/>
        </w:rPr>
        <w:lastRenderedPageBreak/>
        <w:t>Table S1</w:t>
      </w:r>
      <w:r>
        <w:rPr>
          <w:rFonts w:ascii="Arial Narrow" w:hAnsi="Arial Narrow"/>
        </w:rPr>
        <w:t xml:space="preserve"> </w:t>
      </w:r>
      <w:r w:rsidRPr="00C13EEE">
        <w:rPr>
          <w:rFonts w:ascii="Arial Narrow" w:hAnsi="Arial Narrow"/>
        </w:rPr>
        <w:t xml:space="preserve">Results of HRMS untargeted screening: selection of peaks characterized by high intensity in positive and negative ionization modes. </w:t>
      </w:r>
      <w:r w:rsidRPr="00105E53">
        <w:rPr>
          <w:rFonts w:ascii="Arial Narrow" w:hAnsi="Arial Narrow"/>
        </w:rPr>
        <w:t xml:space="preserve">Comparison of MS/MS spectra performed with </w:t>
      </w:r>
      <w:proofErr w:type="spellStart"/>
      <w:r w:rsidRPr="00105E53">
        <w:rPr>
          <w:rFonts w:ascii="Arial Narrow" w:hAnsi="Arial Narrow"/>
        </w:rPr>
        <w:t>mzCloud</w:t>
      </w:r>
      <w:proofErr w:type="spellEnd"/>
      <w:r w:rsidRPr="00105E53">
        <w:rPr>
          <w:rFonts w:ascii="Arial Narrow" w:hAnsi="Arial Narrow"/>
        </w:rPr>
        <w:t xml:space="preserve"> database.</w:t>
      </w:r>
      <w:r>
        <w:rPr>
          <w:rFonts w:ascii="Arial Narrow" w:hAnsi="Arial Narrow"/>
        </w:rPr>
        <w:t xml:space="preserve"> </w:t>
      </w:r>
      <w:bookmarkStart w:id="0" w:name="_GoBack"/>
      <w:r>
        <w:rPr>
          <w:rFonts w:ascii="Arial Narrow" w:hAnsi="Arial Narrow"/>
        </w:rPr>
        <w:t xml:space="preserve">Significance is referred to ANOVA analysis performed to compare agronomic treatments with a </w:t>
      </w:r>
      <w:r w:rsidRPr="00BA27DD">
        <w:rPr>
          <w:rFonts w:ascii="Arial Narrow" w:hAnsi="Arial Narrow"/>
          <w:i/>
        </w:rPr>
        <w:t>p</w:t>
      </w:r>
      <w:r>
        <w:rPr>
          <w:rFonts w:ascii="Arial Narrow" w:hAnsi="Arial Narrow"/>
        </w:rPr>
        <w:t xml:space="preserve"> value threshold set at 0.05.</w:t>
      </w:r>
      <w:bookmarkEnd w:id="0"/>
    </w:p>
    <w:p w14:paraId="4C44A991" w14:textId="77777777" w:rsidR="00A27BCE" w:rsidRPr="00572725" w:rsidRDefault="00A27BCE" w:rsidP="005223C5">
      <w:pPr>
        <w:spacing w:after="240" w:line="360" w:lineRule="auto"/>
        <w:rPr>
          <w:rFonts w:ascii="Arial" w:eastAsia="Arial" w:hAnsi="Arial" w:cs="Arial"/>
          <w:b/>
          <w:i/>
        </w:rPr>
      </w:pPr>
    </w:p>
    <w:p w14:paraId="012A0BCD" w14:textId="77777777" w:rsidR="003C02DD" w:rsidRDefault="003C02DD" w:rsidP="005223C5">
      <w:pPr>
        <w:spacing w:line="360" w:lineRule="auto"/>
        <w:rPr>
          <w:rFonts w:ascii="Arial" w:eastAsia="Arial" w:hAnsi="Arial" w:cs="Arial"/>
          <w:sz w:val="20"/>
          <w:szCs w:val="20"/>
        </w:rPr>
        <w:sectPr w:rsidR="003C02DD" w:rsidSect="005223C5">
          <w:type w:val="continuous"/>
          <w:pgSz w:w="16840" w:h="11900" w:orient="landscape"/>
          <w:pgMar w:top="1134" w:right="1134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45136F12" w14:textId="77777777" w:rsidR="00A27BCE" w:rsidRDefault="00BA27DD" w:rsidP="005223C5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376B81F" wp14:editId="1C8231B7">
                <wp:simplePos x="0" y="0"/>
                <wp:positionH relativeFrom="column">
                  <wp:posOffset>5310305</wp:posOffset>
                </wp:positionH>
                <wp:positionV relativeFrom="paragraph">
                  <wp:posOffset>374984</wp:posOffset>
                </wp:positionV>
                <wp:extent cx="935456" cy="221673"/>
                <wp:effectExtent l="0" t="0" r="0" b="0"/>
                <wp:wrapNone/>
                <wp:docPr id="30" name="Casella di tes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456" cy="22167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0D0A3D" w14:textId="77777777" w:rsidR="00BA27DD" w:rsidRPr="00BA27DD" w:rsidRDefault="00BA27DD" w:rsidP="00BA27D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Std. mix 25 mg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0792A323" id="_x0000_t202" coordsize="21600,21600" o:spt="202" path="m,l,21600r21600,l21600,xe">
                <v:stroke joinstyle="miter"/>
                <v:path gradientshapeok="t" o:connecttype="rect"/>
              </v:shapetype>
              <v:shape id="Casella di testo 30" o:spid="_x0000_s1026" type="#_x0000_t202" style="position:absolute;margin-left:418.15pt;margin-top:29.55pt;width:73.65pt;height:17.45pt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" filled="f" stroked="f" strokeweight=".5pt">
                <v:textbox>
                  <w:txbxContent>
                    <w:p w:rsidR="00BA27DD" w:rsidRPr="00BA27DD" w:rsidRDefault="00BA27DD" w:rsidP="00BA27D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St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. mix 25 mg/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9B9F2A7" wp14:editId="7D9EBAD8">
                <wp:simplePos x="0" y="0"/>
                <wp:positionH relativeFrom="column">
                  <wp:posOffset>5312677</wp:posOffset>
                </wp:positionH>
                <wp:positionV relativeFrom="paragraph">
                  <wp:posOffset>284313</wp:posOffset>
                </wp:positionV>
                <wp:extent cx="540657" cy="221673"/>
                <wp:effectExtent l="0" t="0" r="0" b="0"/>
                <wp:wrapNone/>
                <wp:docPr id="29" name="Casella di test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657" cy="22167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3DAA1E" w14:textId="77777777" w:rsidR="00BA27DD" w:rsidRPr="00BA27DD" w:rsidRDefault="00BA27DD" w:rsidP="00BA27D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N</w:t>
                            </w:r>
                            <w:r w:rsidRPr="00BA27D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F</w:t>
                            </w:r>
                            <w:r w:rsidRPr="00BA27D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7ADF73EF" id="Casella di testo 29" o:spid="_x0000_s1027" type="#_x0000_t202" style="position:absolute;margin-left:418.3pt;margin-top:22.4pt;width:42.55pt;height:17.45pt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" filled="f" stroked="f" strokeweight=".5pt">
                <v:textbox>
                  <w:txbxContent>
                    <w:p w:rsidR="00BA27DD" w:rsidRPr="00BA27DD" w:rsidRDefault="00BA27DD" w:rsidP="00BA27D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N</w:t>
                      </w:r>
                      <w:r w:rsidRPr="00BA27DD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F</w:t>
                      </w:r>
                      <w:r w:rsidRPr="00BA27DD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D72E9ED" wp14:editId="4C8513DF">
                <wp:simplePos x="0" y="0"/>
                <wp:positionH relativeFrom="column">
                  <wp:posOffset>5313680</wp:posOffset>
                </wp:positionH>
                <wp:positionV relativeFrom="paragraph">
                  <wp:posOffset>184966</wp:posOffset>
                </wp:positionV>
                <wp:extent cx="540657" cy="221673"/>
                <wp:effectExtent l="0" t="0" r="0" b="0"/>
                <wp:wrapNone/>
                <wp:docPr id="28" name="Casella di test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657" cy="22167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5F2547" w14:textId="77777777" w:rsidR="00BA27DD" w:rsidRPr="00BA27DD" w:rsidRDefault="00BA27DD" w:rsidP="00BA27D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N</w:t>
                            </w:r>
                            <w:r w:rsidRPr="00BA27D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H</w:t>
                            </w:r>
                            <w:r w:rsidRPr="00BA27D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3E26235A" id="Casella di testo 28" o:spid="_x0000_s1028" type="#_x0000_t202" style="position:absolute;margin-left:418.4pt;margin-top:14.55pt;width:42.55pt;height:17.45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" filled="f" stroked="f" strokeweight=".5pt">
                <v:textbox>
                  <w:txbxContent>
                    <w:p w:rsidR="00BA27DD" w:rsidRPr="00BA27DD" w:rsidRDefault="00BA27DD" w:rsidP="00BA27D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N</w:t>
                      </w:r>
                      <w:r w:rsidRPr="00BA27DD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T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H</w:t>
                      </w:r>
                      <w:r w:rsidRPr="00BA27DD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85825A2" wp14:editId="58A8869A">
                <wp:simplePos x="0" y="0"/>
                <wp:positionH relativeFrom="column">
                  <wp:posOffset>5313498</wp:posOffset>
                </wp:positionH>
                <wp:positionV relativeFrom="paragraph">
                  <wp:posOffset>86360</wp:posOffset>
                </wp:positionV>
                <wp:extent cx="540657" cy="221673"/>
                <wp:effectExtent l="0" t="0" r="0" b="0"/>
                <wp:wrapNone/>
                <wp:docPr id="27" name="Casella di test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657" cy="22167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298F8E" w14:textId="77777777" w:rsidR="00BA27DD" w:rsidRPr="00BA27DD" w:rsidRDefault="00BA27DD" w:rsidP="00BA27D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BA27D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C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F</w:t>
                            </w:r>
                            <w:r w:rsidRPr="00BA27D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1173EF29" id="Casella di testo 27" o:spid="_x0000_s1029" type="#_x0000_t202" style="position:absolute;margin-left:418.4pt;margin-top:6.8pt;width:42.55pt;height:17.45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" filled="f" stroked="f" strokeweight=".5pt">
                <v:textbox>
                  <w:txbxContent>
                    <w:p w:rsidR="00BA27DD" w:rsidRPr="00BA27DD" w:rsidRDefault="00BA27DD" w:rsidP="00BA27D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</w:pPr>
                      <w:r w:rsidRPr="00BA27DD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CT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F</w:t>
                      </w:r>
                      <w:r w:rsidRPr="00BA27DD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440981D" wp14:editId="4D186607">
                <wp:simplePos x="0" y="0"/>
                <wp:positionH relativeFrom="column">
                  <wp:posOffset>5314224</wp:posOffset>
                </wp:positionH>
                <wp:positionV relativeFrom="paragraph">
                  <wp:posOffset>-18052</wp:posOffset>
                </wp:positionV>
                <wp:extent cx="540657" cy="221673"/>
                <wp:effectExtent l="0" t="0" r="0" b="0"/>
                <wp:wrapNone/>
                <wp:docPr id="26" name="Casella di test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657" cy="22167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7CF325" w14:textId="77777777" w:rsidR="00BA27DD" w:rsidRPr="00BA27DD" w:rsidRDefault="00BA27D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</w:pPr>
                            <w:r w:rsidRPr="00BA27D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C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H</w:t>
                            </w:r>
                            <w:r w:rsidRPr="00BA27D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it-IT"/>
                              </w:rPr>
                              <w:t>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id="Casella di testo 26" o:spid="_x0000_s1030" type="#_x0000_t202" style="position:absolute;margin-left:418.45pt;margin-top:-1.4pt;width:42.55pt;height:17.45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" filled="f" stroked="f" strokeweight=".5pt">
                <v:textbox>
                  <w:txbxContent>
                    <w:p w:rsidR="00BA27DD" w:rsidRPr="00BA27DD" w:rsidRDefault="00BA27D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</w:pPr>
                      <w:r w:rsidRPr="00BA27DD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CT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H</w:t>
                      </w:r>
                      <w:r w:rsidRPr="00BA27DD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it-IT"/>
                        </w:rPr>
                        <w:t>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C0EFE0C" wp14:editId="2634F498">
                <wp:simplePos x="0" y="0"/>
                <wp:positionH relativeFrom="column">
                  <wp:posOffset>5377525</wp:posOffset>
                </wp:positionH>
                <wp:positionV relativeFrom="paragraph">
                  <wp:posOffset>-217</wp:posOffset>
                </wp:positionV>
                <wp:extent cx="687799" cy="597159"/>
                <wp:effectExtent l="0" t="0" r="0" b="0"/>
                <wp:wrapNone/>
                <wp:docPr id="25" name="Casella di test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99" cy="5971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A2C1BA" w14:textId="77777777" w:rsidR="00BA27DD" w:rsidRDefault="00BA27D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id="Casella di testo 25" o:spid="_x0000_s1031" type="#_x0000_t202" style="position:absolute;margin-left:423.45pt;margin-top:0;width:54.15pt;height:47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" fillcolor="white [3201]" stroked="f" strokeweight=".5pt">
                <v:textbox>
                  <w:txbxContent>
                    <w:p w:rsidR="00BA27DD" w:rsidRDefault="00BA27DD"/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89823B7" wp14:editId="5F9EFBAB">
                <wp:simplePos x="0" y="0"/>
                <wp:positionH relativeFrom="column">
                  <wp:posOffset>344835</wp:posOffset>
                </wp:positionH>
                <wp:positionV relativeFrom="paragraph">
                  <wp:posOffset>152376</wp:posOffset>
                </wp:positionV>
                <wp:extent cx="914400" cy="415636"/>
                <wp:effectExtent l="0" t="0" r="0" b="0"/>
                <wp:wrapNone/>
                <wp:docPr id="21" name="Casella di tes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33574F" w14:textId="77777777" w:rsidR="00595CFD" w:rsidRPr="00A27BCE" w:rsidRDefault="00572725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19D47FE9" id="Casella di testo 21" o:spid="_x0000_s1032" type="#_x0000_t202" style="position:absolute;margin-left:27.15pt;margin-top:12pt;width:1in;height:32.75pt;z-index:2516940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" filled="f" stroked="f" strokeweight=".5pt">
                <v:textbox>
                  <w:txbxContent>
                    <w:p w:rsidR="00595CFD" w:rsidRPr="00A27BCE" w:rsidRDefault="00572725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129C74E" wp14:editId="6ACFE2A9">
                <wp:simplePos x="0" y="0"/>
                <wp:positionH relativeFrom="column">
                  <wp:posOffset>362560</wp:posOffset>
                </wp:positionH>
                <wp:positionV relativeFrom="paragraph">
                  <wp:posOffset>2019004</wp:posOffset>
                </wp:positionV>
                <wp:extent cx="914400" cy="415636"/>
                <wp:effectExtent l="0" t="0" r="0" b="0"/>
                <wp:wrapNone/>
                <wp:docPr id="22" name="Casella di tes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EBB170" w14:textId="77777777" w:rsidR="00595CFD" w:rsidRPr="00A27BCE" w:rsidRDefault="00572725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726AE873" id="Casella di testo 22" o:spid="_x0000_s1027" type="#_x0000_t202" style="position:absolute;margin-left:28.55pt;margin-top:159pt;width:1in;height:32.75pt;z-index:2516961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" filled="f" stroked="f" strokeweight=".5pt">
                <v:textbox>
                  <w:txbxContent>
                    <w:p w:rsidR="00595CFD" w:rsidRPr="00A27BCE" w:rsidRDefault="00572725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43759D1" wp14:editId="1A7D7A79">
                <wp:simplePos x="0" y="0"/>
                <wp:positionH relativeFrom="column">
                  <wp:posOffset>4662098</wp:posOffset>
                </wp:positionH>
                <wp:positionV relativeFrom="paragraph">
                  <wp:posOffset>3173617</wp:posOffset>
                </wp:positionV>
                <wp:extent cx="914400" cy="415636"/>
                <wp:effectExtent l="0" t="0" r="0" b="0"/>
                <wp:wrapNone/>
                <wp:docPr id="20" name="Casella di tes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8EF580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7C2369CC" id="Casella di testo 20" o:spid="_x0000_s1028" type="#_x0000_t202" style="position:absolute;margin-left:367.1pt;margin-top:249.9pt;width:1in;height:32.75pt;z-index:2516920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AD03BBD" wp14:editId="01909BF4">
                <wp:simplePos x="0" y="0"/>
                <wp:positionH relativeFrom="column">
                  <wp:posOffset>4453183</wp:posOffset>
                </wp:positionH>
                <wp:positionV relativeFrom="paragraph">
                  <wp:posOffset>3196767</wp:posOffset>
                </wp:positionV>
                <wp:extent cx="914400" cy="415636"/>
                <wp:effectExtent l="0" t="0" r="0" b="0"/>
                <wp:wrapNone/>
                <wp:docPr id="19" name="Casella di tes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2F2142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4B89D4F7" id="Casella di testo 19" o:spid="_x0000_s1029" type="#_x0000_t202" style="position:absolute;margin-left:350.65pt;margin-top:251.7pt;width:1in;height:32.75pt;z-index:2516899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3BB8E66" wp14:editId="6D529FB7">
                <wp:simplePos x="0" y="0"/>
                <wp:positionH relativeFrom="column">
                  <wp:posOffset>4129405</wp:posOffset>
                </wp:positionH>
                <wp:positionV relativeFrom="paragraph">
                  <wp:posOffset>2606193</wp:posOffset>
                </wp:positionV>
                <wp:extent cx="914400" cy="415636"/>
                <wp:effectExtent l="0" t="0" r="0" b="0"/>
                <wp:wrapNone/>
                <wp:docPr id="18" name="Casella di tes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4B7E98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5F7F2BCE" id="Casella di testo 18" o:spid="_x0000_s1030" type="#_x0000_t202" style="position:absolute;margin-left:325.15pt;margin-top:205.2pt;width:1in;height:32.75pt;z-index:2516879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5C631D2" wp14:editId="6F720A98">
                <wp:simplePos x="0" y="0"/>
                <wp:positionH relativeFrom="column">
                  <wp:posOffset>3833986</wp:posOffset>
                </wp:positionH>
                <wp:positionV relativeFrom="paragraph">
                  <wp:posOffset>3022833</wp:posOffset>
                </wp:positionV>
                <wp:extent cx="914400" cy="415636"/>
                <wp:effectExtent l="0" t="0" r="0" b="0"/>
                <wp:wrapNone/>
                <wp:docPr id="17" name="Casella di tes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6ED968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355C2D2B" id="Casella di testo 17" o:spid="_x0000_s1031" type="#_x0000_t202" style="position:absolute;margin-left:301.9pt;margin-top:238pt;width:1in;height:32.75pt;z-index:2516858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50D6A19" wp14:editId="6EAC04BD">
                <wp:simplePos x="0" y="0"/>
                <wp:positionH relativeFrom="column">
                  <wp:posOffset>3915121</wp:posOffset>
                </wp:positionH>
                <wp:positionV relativeFrom="paragraph">
                  <wp:posOffset>2895817</wp:posOffset>
                </wp:positionV>
                <wp:extent cx="914400" cy="415636"/>
                <wp:effectExtent l="0" t="0" r="0" b="0"/>
                <wp:wrapNone/>
                <wp:docPr id="16" name="Casella di tes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A68B26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71E621F6" id="Casella di testo 16" o:spid="_x0000_s1032" type="#_x0000_t202" style="position:absolute;margin-left:308.3pt;margin-top:228pt;width:1in;height:32.75pt;z-index:2516838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83EC7AF" wp14:editId="7B7F7CAE">
                <wp:simplePos x="0" y="0"/>
                <wp:positionH relativeFrom="column">
                  <wp:posOffset>1936042</wp:posOffset>
                </wp:positionH>
                <wp:positionV relativeFrom="paragraph">
                  <wp:posOffset>2212573</wp:posOffset>
                </wp:positionV>
                <wp:extent cx="914400" cy="415636"/>
                <wp:effectExtent l="0" t="0" r="0" b="0"/>
                <wp:wrapNone/>
                <wp:docPr id="15" name="Casella di tes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F3DEEE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6A15CEA8" id="Casella di testo 15" o:spid="_x0000_s1033" type="#_x0000_t202" style="position:absolute;margin-left:152.45pt;margin-top:174.2pt;width:1in;height:32.75pt;z-index:2516817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4DF25EE" wp14:editId="5FBF0C14">
                <wp:simplePos x="0" y="0"/>
                <wp:positionH relativeFrom="column">
                  <wp:posOffset>1808970</wp:posOffset>
                </wp:positionH>
                <wp:positionV relativeFrom="paragraph">
                  <wp:posOffset>2577256</wp:posOffset>
                </wp:positionV>
                <wp:extent cx="914400" cy="415636"/>
                <wp:effectExtent l="0" t="0" r="0" b="0"/>
                <wp:wrapNone/>
                <wp:docPr id="14" name="Casella di tes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237205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8915766" id="Casella di testo 14" o:spid="_x0000_s1034" type="#_x0000_t202" style="position:absolute;margin-left:142.45pt;margin-top:202.95pt;width:1in;height:32.75pt;z-index:2516797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F3F3554" wp14:editId="76EDBE17">
                <wp:simplePos x="0" y="0"/>
                <wp:positionH relativeFrom="column">
                  <wp:posOffset>824865</wp:posOffset>
                </wp:positionH>
                <wp:positionV relativeFrom="paragraph">
                  <wp:posOffset>2467184</wp:posOffset>
                </wp:positionV>
                <wp:extent cx="914400" cy="415636"/>
                <wp:effectExtent l="0" t="0" r="0" b="0"/>
                <wp:wrapNone/>
                <wp:docPr id="13" name="Casella di tes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A254FB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2E0B5092" id="Casella di testo 13" o:spid="_x0000_s1035" type="#_x0000_t202" style="position:absolute;margin-left:64.95pt;margin-top:194.25pt;width:1in;height:32.75pt;z-index:2516776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9A26BBF" wp14:editId="070C4DBD">
                <wp:simplePos x="0" y="0"/>
                <wp:positionH relativeFrom="column">
                  <wp:posOffset>4668753</wp:posOffset>
                </wp:positionH>
                <wp:positionV relativeFrom="paragraph">
                  <wp:posOffset>1251391</wp:posOffset>
                </wp:positionV>
                <wp:extent cx="914400" cy="415636"/>
                <wp:effectExtent l="0" t="0" r="0" b="0"/>
                <wp:wrapNone/>
                <wp:docPr id="12" name="Casella di tes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30B10D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5B724A65" id="Casella di testo 12" o:spid="_x0000_s1036" type="#_x0000_t202" style="position:absolute;margin-left:367.6pt;margin-top:98.55pt;width:1in;height:32.75pt;z-index:2516756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0F0CD8" wp14:editId="226CBBB9">
                <wp:simplePos x="0" y="0"/>
                <wp:positionH relativeFrom="column">
                  <wp:posOffset>4459747</wp:posOffset>
                </wp:positionH>
                <wp:positionV relativeFrom="paragraph">
                  <wp:posOffset>1255123</wp:posOffset>
                </wp:positionV>
                <wp:extent cx="914400" cy="415636"/>
                <wp:effectExtent l="0" t="0" r="0" b="0"/>
                <wp:wrapNone/>
                <wp:docPr id="11" name="Casella di tes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6D2724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125565AE" id="Casella di testo 11" o:spid="_x0000_s1037" type="#_x0000_t202" style="position:absolute;margin-left:351.15pt;margin-top:98.85pt;width:1in;height:32.75pt;z-index:2516736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06A686C" wp14:editId="4D34C443">
                <wp:simplePos x="0" y="0"/>
                <wp:positionH relativeFrom="column">
                  <wp:posOffset>4131388</wp:posOffset>
                </wp:positionH>
                <wp:positionV relativeFrom="paragraph">
                  <wp:posOffset>967313</wp:posOffset>
                </wp:positionV>
                <wp:extent cx="914400" cy="415636"/>
                <wp:effectExtent l="0" t="0" r="0" b="0"/>
                <wp:wrapNone/>
                <wp:docPr id="10" name="Casella di tes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1DE488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4174B08" id="Casella di testo 10" o:spid="_x0000_s1038" type="#_x0000_t202" style="position:absolute;margin-left:325.3pt;margin-top:76.15pt;width:1in;height:32.75pt;z-index:2516715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5A0DB0" wp14:editId="25CC007E">
                <wp:simplePos x="0" y="0"/>
                <wp:positionH relativeFrom="column">
                  <wp:posOffset>3940810</wp:posOffset>
                </wp:positionH>
                <wp:positionV relativeFrom="paragraph">
                  <wp:posOffset>1048696</wp:posOffset>
                </wp:positionV>
                <wp:extent cx="914400" cy="415636"/>
                <wp:effectExtent l="0" t="0" r="0" b="0"/>
                <wp:wrapNone/>
                <wp:docPr id="9" name="Casella di tes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E25626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68B9092B" id="Casella di testo 9" o:spid="_x0000_s1039" type="#_x0000_t202" style="position:absolute;margin-left:310.3pt;margin-top:82.55pt;width:1in;height:32.75pt;z-index:2516695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3B9673" wp14:editId="6F0787DA">
                <wp:simplePos x="0" y="0"/>
                <wp:positionH relativeFrom="column">
                  <wp:posOffset>3847789</wp:posOffset>
                </wp:positionH>
                <wp:positionV relativeFrom="paragraph">
                  <wp:posOffset>1127825</wp:posOffset>
                </wp:positionV>
                <wp:extent cx="914400" cy="415636"/>
                <wp:effectExtent l="0" t="0" r="0" b="0"/>
                <wp:wrapNone/>
                <wp:docPr id="7" name="Casella di tes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0DCCBC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5A35717B" id="Casella di testo 7" o:spid="_x0000_s1040" type="#_x0000_t202" style="position:absolute;margin-left:303pt;margin-top:88.8pt;width:1in;height:32.75pt;z-index:2516674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F39A61" wp14:editId="3276292C">
                <wp:simplePos x="0" y="0"/>
                <wp:positionH relativeFrom="column">
                  <wp:posOffset>1939925</wp:posOffset>
                </wp:positionH>
                <wp:positionV relativeFrom="paragraph">
                  <wp:posOffset>774065</wp:posOffset>
                </wp:positionV>
                <wp:extent cx="914400" cy="415636"/>
                <wp:effectExtent l="0" t="0" r="0" b="0"/>
                <wp:wrapNone/>
                <wp:docPr id="6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F579E7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6F6BD2D3" id="Casella di testo 6" o:spid="_x0000_s1041" type="#_x0000_t202" style="position:absolute;margin-left:152.75pt;margin-top:60.95pt;width:1in;height:32.75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163DB8" wp14:editId="424AB9A6">
                <wp:simplePos x="0" y="0"/>
                <wp:positionH relativeFrom="column">
                  <wp:posOffset>1819679</wp:posOffset>
                </wp:positionH>
                <wp:positionV relativeFrom="paragraph">
                  <wp:posOffset>967682</wp:posOffset>
                </wp:positionV>
                <wp:extent cx="914400" cy="415636"/>
                <wp:effectExtent l="0" t="0" r="0" b="0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3665B2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220E5B35" id="Casella di testo 4" o:spid="_x0000_s1042" type="#_x0000_t202" style="position:absolute;margin-left:143.3pt;margin-top:76.2pt;width:1in;height:32.75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595CFD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C0EE3F" wp14:editId="4F80B1AA">
                <wp:simplePos x="0" y="0"/>
                <wp:positionH relativeFrom="column">
                  <wp:posOffset>822383</wp:posOffset>
                </wp:positionH>
                <wp:positionV relativeFrom="paragraph">
                  <wp:posOffset>876127</wp:posOffset>
                </wp:positionV>
                <wp:extent cx="914400" cy="415636"/>
                <wp:effectExtent l="0" t="0" r="0" b="0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648709" w14:textId="77777777" w:rsidR="00595CFD" w:rsidRPr="00A27BCE" w:rsidRDefault="00595CFD" w:rsidP="00595CFD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B20A69E" id="Casella di testo 3" o:spid="_x0000_s1043" type="#_x0000_t202" style="position:absolute;margin-left:64.75pt;margin-top:69pt;width:1in;height:32.7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" filled="f" stroked="f" strokeweight=".5pt">
                <v:textbox>
                  <w:txbxContent>
                    <w:p w:rsidR="00595CFD" w:rsidRPr="00A27BCE" w:rsidRDefault="00595CFD" w:rsidP="00595CFD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A27BCE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2CAB3D" wp14:editId="27B20CE4">
                <wp:simplePos x="0" y="0"/>
                <wp:positionH relativeFrom="column">
                  <wp:posOffset>822094</wp:posOffset>
                </wp:positionH>
                <wp:positionV relativeFrom="paragraph">
                  <wp:posOffset>876069</wp:posOffset>
                </wp:positionV>
                <wp:extent cx="914400" cy="415636"/>
                <wp:effectExtent l="0" t="0" r="0" b="0"/>
                <wp:wrapNone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156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F33E64" w14:textId="77777777" w:rsidR="00A27BCE" w:rsidRPr="00A27BCE" w:rsidRDefault="00A27BCE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id="Casella di testo 2" o:spid="_x0000_s1050" type="#_x0000_t202" style="position:absolute;margin-left:64.75pt;margin-top:69pt;width:1in;height:32.7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" filled="f" stroked="f" strokeweight=".5pt">
                <v:textbox>
                  <w:txbxContent>
                    <w:p w:rsidR="00A27BCE" w:rsidRPr="00A27BCE" w:rsidRDefault="00A27BCE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A27BCE">
        <w:rPr>
          <w:rFonts w:ascii="Arial" w:eastAsia="Arial" w:hAnsi="Arial" w:cs="Arial"/>
          <w:noProof/>
        </w:rPr>
        <w:drawing>
          <wp:inline distT="0" distB="0" distL="0" distR="0" wp14:anchorId="74A55679" wp14:editId="05F36363">
            <wp:extent cx="6116320" cy="4077335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uzzetti_et_al_FigS1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8D6D7" w14:textId="77777777" w:rsidR="007943A3" w:rsidRPr="00D52E0D" w:rsidRDefault="00572725" w:rsidP="005223C5">
      <w:pPr>
        <w:spacing w:after="200" w:line="360" w:lineRule="auto"/>
        <w:jc w:val="both"/>
        <w:rPr>
          <w:rFonts w:ascii="Arial Narrow" w:eastAsia="Arial" w:hAnsi="Arial Narrow" w:cs="Arial"/>
          <w:lang w:val="it-IT"/>
        </w:rPr>
      </w:pPr>
      <w:r>
        <w:rPr>
          <w:rFonts w:ascii="Arial Narrow" w:eastAsia="Arial" w:hAnsi="Arial Narrow" w:cs="Arial"/>
          <w:b/>
        </w:rPr>
        <w:t>Supplementary Figure 1</w:t>
      </w:r>
      <w:r w:rsidR="00A27BCE" w:rsidRPr="00D52E0D">
        <w:rPr>
          <w:rFonts w:ascii="Arial Narrow" w:eastAsia="Arial" w:hAnsi="Arial Narrow" w:cs="Arial"/>
        </w:rPr>
        <w:t xml:space="preserve"> Representative chromatograms of standards solution and samples at (</w:t>
      </w:r>
      <w:r w:rsidR="00595CFD" w:rsidRPr="00D52E0D">
        <w:rPr>
          <w:rFonts w:ascii="Arial Narrow" w:eastAsia="Arial" w:hAnsi="Arial Narrow" w:cs="Arial"/>
        </w:rPr>
        <w:t>a</w:t>
      </w:r>
      <w:r w:rsidR="00A27BCE" w:rsidRPr="00D52E0D">
        <w:rPr>
          <w:rFonts w:ascii="Arial Narrow" w:eastAsia="Arial" w:hAnsi="Arial Narrow" w:cs="Arial"/>
        </w:rPr>
        <w:t>) 280 nm and (</w:t>
      </w:r>
      <w:r w:rsidR="00595CFD" w:rsidRPr="00D52E0D">
        <w:rPr>
          <w:rFonts w:ascii="Arial Narrow" w:eastAsia="Arial" w:hAnsi="Arial Narrow" w:cs="Arial"/>
        </w:rPr>
        <w:t>b</w:t>
      </w:r>
      <w:r w:rsidR="00A27BCE" w:rsidRPr="00D52E0D">
        <w:rPr>
          <w:rFonts w:ascii="Arial Narrow" w:eastAsia="Arial" w:hAnsi="Arial Narrow" w:cs="Arial"/>
        </w:rPr>
        <w:t xml:space="preserve">) 330 nm. </w:t>
      </w:r>
      <w:r w:rsidR="00A27BCE" w:rsidRPr="00D52E0D">
        <w:rPr>
          <w:rFonts w:ascii="Arial Narrow" w:eastAsia="Arial" w:hAnsi="Arial Narrow" w:cs="Arial"/>
          <w:lang w:val="it-IT"/>
        </w:rPr>
        <w:t xml:space="preserve">(1): NCA, (2): CCA; (3) CA; (4): 3,5-DCQA; (5): Q-3-O-Gal; (6): Q-3-O-Gly; (7): Q-3-O-MG; (8): K-3-O-Gly. </w:t>
      </w:r>
    </w:p>
    <w:sectPr w:rsidR="007943A3" w:rsidRPr="00D52E0D" w:rsidSect="005223C5">
      <w:type w:val="continuous"/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CB12E8" w14:textId="77777777" w:rsidR="000B1028" w:rsidRDefault="000B1028" w:rsidP="00A27BCE">
      <w:r>
        <w:separator/>
      </w:r>
    </w:p>
  </w:endnote>
  <w:endnote w:type="continuationSeparator" w:id="0">
    <w:p w14:paraId="12431BD9" w14:textId="77777777" w:rsidR="000B1028" w:rsidRDefault="000B1028" w:rsidP="00A27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E78CB" w14:textId="77777777" w:rsidR="000B1028" w:rsidRDefault="000B1028" w:rsidP="00A27BCE">
      <w:r>
        <w:separator/>
      </w:r>
    </w:p>
  </w:footnote>
  <w:footnote w:type="continuationSeparator" w:id="0">
    <w:p w14:paraId="0D021BD6" w14:textId="77777777" w:rsidR="000B1028" w:rsidRDefault="000B1028" w:rsidP="00A27B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3A3"/>
    <w:rsid w:val="00062560"/>
    <w:rsid w:val="000B1028"/>
    <w:rsid w:val="00123089"/>
    <w:rsid w:val="001B0B2D"/>
    <w:rsid w:val="002B208F"/>
    <w:rsid w:val="003B399C"/>
    <w:rsid w:val="003C02DD"/>
    <w:rsid w:val="00463DC8"/>
    <w:rsid w:val="005223C5"/>
    <w:rsid w:val="00572725"/>
    <w:rsid w:val="00595CFD"/>
    <w:rsid w:val="00616555"/>
    <w:rsid w:val="00727DC7"/>
    <w:rsid w:val="00764639"/>
    <w:rsid w:val="007943A3"/>
    <w:rsid w:val="00873D13"/>
    <w:rsid w:val="00941D22"/>
    <w:rsid w:val="0096437F"/>
    <w:rsid w:val="009F4EB9"/>
    <w:rsid w:val="00A27BCE"/>
    <w:rsid w:val="00AF272A"/>
    <w:rsid w:val="00BA27DD"/>
    <w:rsid w:val="00C323B0"/>
    <w:rsid w:val="00C85660"/>
    <w:rsid w:val="00D52E0D"/>
    <w:rsid w:val="00DB4B78"/>
    <w:rsid w:val="00E7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95170"/>
  <w15:chartTrackingRefBased/>
  <w15:docId w15:val="{075011FE-D0F5-8440-9AE8-1A99FDB1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7943A3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A27BC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27BCE"/>
    <w:rPr>
      <w:rFonts w:ascii="Calibri" w:eastAsia="Calibri" w:hAnsi="Calibri" w:cs="Calibri"/>
      <w:lang w:val="en-US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A27BC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27BCE"/>
    <w:rPr>
      <w:rFonts w:ascii="Calibri" w:eastAsia="Calibri" w:hAnsi="Calibri" w:cs="Calibri"/>
      <w:lang w:val="en-US" w:eastAsia="it-IT"/>
    </w:rPr>
  </w:style>
  <w:style w:type="table" w:styleId="Grigliatabella">
    <w:name w:val="Table Grid"/>
    <w:basedOn w:val="Tabellanormale"/>
    <w:uiPriority w:val="39"/>
    <w:rsid w:val="00A27B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5223C5"/>
  </w:style>
  <w:style w:type="table" w:styleId="Tabellasemplice-2">
    <w:name w:val="Plain Table 2"/>
    <w:basedOn w:val="Tabellanormale"/>
    <w:uiPriority w:val="42"/>
    <w:rsid w:val="009F4EB9"/>
    <w:rPr>
      <w:rFonts w:ascii="Calibri" w:eastAsia="Calibri" w:hAnsi="Calibri" w:cs="Calibri"/>
      <w:sz w:val="22"/>
      <w:szCs w:val="22"/>
      <w:lang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Guzzetti</dc:creator>
  <cp:keywords/>
  <dc:description/>
  <cp:lastModifiedBy>Lorenzo Guzzetti</cp:lastModifiedBy>
  <cp:revision>3</cp:revision>
  <dcterms:created xsi:type="dcterms:W3CDTF">2021-06-08T07:41:00Z</dcterms:created>
  <dcterms:modified xsi:type="dcterms:W3CDTF">2021-06-15T00:06:00Z</dcterms:modified>
</cp:coreProperties>
</file>